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6"/>
        <w:gridCol w:w="4150"/>
        <w:gridCol w:w="4044"/>
      </w:tblGrid>
      <w:tr w:rsidR="001A0F30" w:rsidRPr="00EB4A08" w:rsidTr="003E753D">
        <w:trPr>
          <w:trHeight w:val="419"/>
        </w:trPr>
        <w:tc>
          <w:tcPr>
            <w:tcW w:w="9340" w:type="dxa"/>
            <w:gridSpan w:val="3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 1: Primers for RT-PCR analyses</w:t>
            </w:r>
          </w:p>
        </w:tc>
      </w:tr>
      <w:tr w:rsidR="001A0F30" w:rsidRPr="00EB4A08" w:rsidTr="003E753D">
        <w:trPr>
          <w:trHeight w:val="41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</w:t>
            </w:r>
            <w:bookmarkStart w:id="0" w:name="_GoBack"/>
            <w:bookmarkEnd w:id="0"/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rd (5’-3’)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(5’-3’)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α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AGCCCTGGTATGAGCCCATGTA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CGGACTCCGTGATGTCTAAG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1β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TTGTGCAAGTGTCTGAAGCA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TGTCAGCCTCAAAGAACAGG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4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TGCACCGAGATGTTTGTACC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GAGAACCCCAGACTTGTTC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GTCTTCTGGAGTTCCGTTT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ATGGTCTTGGTCCTTAGCC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10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AAAGGTGTCTACAAGGCCA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AAGGAGTTGCTCCCGTTAG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LR2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GAGGTCTCCAGGTCAAATCT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TGAGTCCCGAGGGAATAGAG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LR3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TACAACAGCCTCCGCGAC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ACGAAAAGAGTGAGGGGTCA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LR4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AGGTCGAATTGTATCGCCT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GTCGTTGAGGTTAGAAGCC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LR5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ACCTCAAGCGTGTTCTCATC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ACCTCAAGCGTGTTCTCATC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LR7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AAGCTCTGTTCTCCTCCAC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AGTCTGGAGAGATGCTTGGT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LR8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TGAAGTTGTGGCCTATCCC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ACAGGATAGCTGCAGTGGTA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LR9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TTCGTCAACCTCTCCCATC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TGAAGTTGTGGCCTATCCC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Ba-1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AGCTATGAGCCAGAGCAAG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CCCAAGTTTCTCCAGCATT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M2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AAGCTTCTTACAGCCAGCAT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TAGCAGAACAGAAGTCTTGGT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200R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TACAGTGTTTGTACAGATGGGT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AAATTCCCGTCAGGTACTGC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X3CR1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TTCTTCCTCTTCTGGACGC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CTCGCTTGTGTAGTGAGTC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4R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AGCTGCATTCCAGTCTCTC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TATGTGTCTGCCTGGATCG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F8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TACAACCAGGAAGTGGACG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AAGGCTCCTTGATCAGCTC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luR2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ACTCTGACATGAGGATTCCCT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TAGTATCCCACTCCCCACAC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luR3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AATGTGCATCTCCGTTAGCC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TTGCAGAGGACTGAGAATAGG</w:t>
            </w:r>
          </w:p>
        </w:tc>
      </w:tr>
      <w:tr w:rsidR="001A0F30" w:rsidRPr="00EB4A08" w:rsidTr="003E753D">
        <w:trPr>
          <w:trHeight w:val="398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luR5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ATGTTTGTCCCGAAGGTGT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TTTCCGTTGGAGCTTAGGG</w:t>
            </w:r>
          </w:p>
        </w:tc>
      </w:tr>
      <w:tr w:rsidR="001A0F30" w:rsidRPr="00EB4A08" w:rsidTr="003E753D">
        <w:trPr>
          <w:trHeight w:val="398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luR8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TAATGGCAGTGCTGGTACAC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GTGTGCTCTCTATTAGCCC</w:t>
            </w:r>
          </w:p>
        </w:tc>
      </w:tr>
      <w:tr w:rsidR="001A0F30" w:rsidRPr="00EB4A08" w:rsidTr="003E753D">
        <w:trPr>
          <w:trHeight w:val="441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R2A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TGATCGTGCTGAACAAGGA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CTCGCAGTCAGAAAAGGAC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R2B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TCCGAAGCTGGTGATAATCC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TGGTCATCCTCTTGCTCCTC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D-95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TACCAAGATGAAGACACGCC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TTCCATTCACCTGCAACTC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NF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TGACARTATTAGCGAGTGGG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GGTAGTTCGGCA TTGC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F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GCTCTCCTTCACAGAGTTTTG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TCAGAGTGGCCAGGATAGAA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GFR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TGCTGATTCTAGGGATGTCCT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AATGTAACACTGTCCAGGCA</w:t>
            </w:r>
          </w:p>
        </w:tc>
      </w:tr>
      <w:tr w:rsidR="001A0F30" w:rsidRPr="00EB4A08" w:rsidTr="003E753D">
        <w:trPr>
          <w:trHeight w:val="387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mK2a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GGAGCTGTTCGAAGACATT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TTCGAAGCCAGCAACAGATT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mK2d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TGGCAAACTAAAGAGGGAGC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TCCCAATGAGAAGCCCAAATAG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α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TCTCATGCCTGAAGGACAG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TGAGTCTAGGAGGGTTGCAT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ϒ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TGGCAAAAGGACGGTAACA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TGATCAGGTGCGATTCGAT</w:t>
            </w:r>
          </w:p>
        </w:tc>
      </w:tr>
      <w:tr w:rsidR="001A0F30" w:rsidRPr="00EB4A08" w:rsidTr="003E753D">
        <w:trPr>
          <w:trHeight w:val="338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CTTCTGGAGTGGTTTGCAT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AGTTGGTAAGGTGCACACAG</w:t>
            </w:r>
          </w:p>
        </w:tc>
      </w:tr>
      <w:tr w:rsidR="001A0F30" w:rsidRPr="00EB4A08" w:rsidTr="003E753D">
        <w:trPr>
          <w:trHeight w:val="369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qA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AGCTTTCTCAGCTATTCGGC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GGAGGAGGACACGATAGACA</w:t>
            </w:r>
          </w:p>
        </w:tc>
      </w:tr>
      <w:tr w:rsidR="001A0F30" w:rsidRPr="00EB4A08" w:rsidTr="003E753D">
        <w:trPr>
          <w:trHeight w:val="338"/>
        </w:trPr>
        <w:tc>
          <w:tcPr>
            <w:tcW w:w="11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EB4A08" w:rsidRDefault="001A0F30" w:rsidP="003E75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A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-Actin</w:t>
            </w:r>
          </w:p>
        </w:tc>
        <w:tc>
          <w:tcPr>
            <w:tcW w:w="415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TACAATGAGCTGCGTGTGGC</w:t>
            </w:r>
          </w:p>
        </w:tc>
        <w:tc>
          <w:tcPr>
            <w:tcW w:w="404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1A0F30" w:rsidRPr="002E66BF" w:rsidRDefault="001A0F30" w:rsidP="003E7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6BF">
              <w:rPr>
                <w:rFonts w:ascii="Times New Roman" w:hAnsi="Times New Roman" w:cs="Times New Roman"/>
                <w:sz w:val="24"/>
                <w:szCs w:val="24"/>
              </w:rPr>
              <w:t>CAGGTCCAGACGCAGGATGGC</w:t>
            </w:r>
          </w:p>
        </w:tc>
      </w:tr>
    </w:tbl>
    <w:p w:rsidR="00D9777A" w:rsidRDefault="00D9777A"/>
    <w:sectPr w:rsidR="00D9777A" w:rsidSect="001A0F30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F30"/>
    <w:rsid w:val="001A0F30"/>
    <w:rsid w:val="00D9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B9F385-07D8-45A7-B00E-3D10F3231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3</Characters>
  <Application>Microsoft Office Word</Application>
  <DocSecurity>0</DocSecurity>
  <Lines>12</Lines>
  <Paragraphs>3</Paragraphs>
  <ScaleCrop>false</ScaleCrop>
  <Company>University of North Carolina - Chapel Hill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Leon Garland</dc:creator>
  <cp:keywords/>
  <dc:description/>
  <cp:lastModifiedBy>Coleman, Leon Garland</cp:lastModifiedBy>
  <cp:revision>1</cp:revision>
  <dcterms:created xsi:type="dcterms:W3CDTF">2019-02-20T20:12:00Z</dcterms:created>
  <dcterms:modified xsi:type="dcterms:W3CDTF">2019-02-20T20:13:00Z</dcterms:modified>
</cp:coreProperties>
</file>